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The PCR primer sequence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of the gene in this study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69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6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imer sequenc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15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69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hint="eastAsia" w:ascii="Times New Roman" w:hAnsi="Times New Roman" w:cs="Times New Roman"/>
                <w:sz w:val="24"/>
              </w:rPr>
              <w:t>CGTCCTCTCCGGAACTGA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>
            <w:pPr>
              <w:widowControl/>
              <w:adjustRightInd w:val="0"/>
              <w:snapToGrid w:val="0"/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3’-</w:t>
            </w:r>
            <w:r>
              <w:rPr>
                <w:rFonts w:hint="eastAsia" w:ascii="Times New Roman" w:hAnsi="Times New Roman" w:cs="Times New Roman"/>
                <w:sz w:val="24"/>
              </w:rPr>
              <w:t>TCCTGCTTCCAAAGTCCATT</w:t>
            </w:r>
            <w:r>
              <w:rPr>
                <w:rFonts w:ascii="Times New Roman" w:hAnsi="Times New Roman" w:cs="Times New Roman"/>
                <w:sz w:val="24"/>
              </w:rPr>
              <w:t>-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A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TGACGTGGATTGGTG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>
            <w:pPr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3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GCAGACTGCCCTG</w:t>
            </w:r>
            <w:r>
              <w:rPr>
                <w:rFonts w:ascii="Times New Roman" w:hAnsi="Times New Roman" w:cs="Times New Roman"/>
                <w:sz w:val="24"/>
              </w:rPr>
              <w:t>-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GCTGGAATCAGTCACTGTCA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3’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TTGTTTCGGCACTTTGCAGCTG</w:t>
            </w:r>
            <w:r>
              <w:rPr>
                <w:rFonts w:ascii="Times New Roman" w:hAnsi="Times New Roman" w:cs="Times New Roman"/>
                <w:sz w:val="24"/>
              </w:rPr>
              <w:t>-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N2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TTCTGGCAATACGGCGAG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3’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TTCGGCTGAATGCACAAAGA</w:t>
            </w:r>
            <w:r>
              <w:rPr>
                <w:rFonts w:ascii="Times New Roman" w:hAnsi="Times New Roman" w:cs="Times New Roman"/>
                <w:sz w:val="24"/>
              </w:rPr>
              <w:t>-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center" w:pos="3356"/>
              </w:tabs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GGTTAGTGAGCAGGTTACA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>
            <w:pPr>
              <w:widowControl/>
              <w:tabs>
                <w:tab w:val="center" w:pos="3356"/>
              </w:tabs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3’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CCAATGGCACAGTCCTTATC</w:t>
            </w:r>
            <w:r>
              <w:rPr>
                <w:rFonts w:ascii="Times New Roman" w:hAnsi="Times New Roman" w:cs="Times New Roman"/>
                <w:sz w:val="24"/>
              </w:rPr>
              <w:t>-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9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GAAGGGGTCATTGATG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>
            <w:pPr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3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GTGAAGGTCGGAGTCAA</w:t>
            </w:r>
            <w:r>
              <w:rPr>
                <w:rFonts w:ascii="Times New Roman" w:hAnsi="Times New Roman" w:cs="Times New Roman"/>
                <w:sz w:val="24"/>
              </w:rPr>
              <w:t>-5’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eastAsia="Segoe UI" w:cs="Times New Roman"/>
          <w:b/>
          <w:bCs/>
          <w:color w:val="2A2B2E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 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rimary and secondary antibodies</w:t>
      </w:r>
      <w:r>
        <w:rPr>
          <w:rFonts w:ascii="Times New Roman" w:hAnsi="Times New Roman" w:eastAsia="Segoe UI" w:cs="Times New Roman"/>
          <w:b/>
          <w:bCs/>
          <w:color w:val="2A2B2E"/>
          <w:sz w:val="24"/>
          <w:szCs w:val="24"/>
          <w:shd w:val="clear" w:color="auto" w:fill="FFFFFF"/>
        </w:rPr>
        <w:t xml:space="preserve"> in this study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989"/>
        <w:gridCol w:w="1727"/>
        <w:gridCol w:w="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41" w:hRule="exact"/>
          <w:jc w:val="center"/>
        </w:trPr>
        <w:tc>
          <w:tcPr>
            <w:tcW w:w="39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98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89-1-AP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K3/PSA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79-1-AP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7"/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bookmarkEnd w:id="0"/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ATF3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1346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3"/>
            <w:r>
              <w:rPr>
                <w:rFonts w:hint="eastAsia" w:ascii="Times New Roman" w:hAnsi="Times New Roman" w:cs="Times New Roman"/>
                <w:sz w:val="24"/>
                <w:szCs w:val="24"/>
              </w:rPr>
              <w:t>CAPN2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472-1-AP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2"/>
            <w:r>
              <w:rPr>
                <w:rFonts w:hint="eastAsia" w:ascii="Times New Roman" w:hAnsi="Times New Roman" w:cs="Times New Roman"/>
                <w:sz w:val="24"/>
                <w:szCs w:val="24"/>
              </w:rPr>
              <w:t>FOXO1</w:t>
            </w:r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592-1-AP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PERK</w:t>
            </w:r>
            <w:bookmarkEnd w:id="4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390-1-AP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0"/>
            <w:r>
              <w:rPr>
                <w:rFonts w:hint="eastAsia" w:ascii="Times New Roman" w:hAnsi="Times New Roman" w:cs="Times New Roman"/>
                <w:sz w:val="24"/>
                <w:szCs w:val="24"/>
              </w:rPr>
              <w:t>eIF2</w:t>
            </w:r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227-1-AP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9"/>
            <w:r>
              <w:rPr>
                <w:rFonts w:hint="eastAsia" w:ascii="Times New Roman" w:hAnsi="Times New Roman" w:cs="Times New Roman"/>
                <w:sz w:val="24"/>
                <w:szCs w:val="24"/>
              </w:rPr>
              <w:t>Beclin1</w:t>
            </w:r>
            <w:bookmarkEnd w:id="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306-1-AP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600-1-AP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3" w:colFirst="1" w:colLast="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181-2-AP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8"/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bookmarkEnd w:id="8"/>
          </w:p>
        </w:tc>
      </w:tr>
      <w:bookmarkEnd w:id="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420-1-AP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60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-conjugated Affinipure Goat Anti-Mouse IgG(H+L)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00001-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42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-conjugated Affinipure Goat Anti-Rabbit IgG(H+L)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00001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24" w:hRule="exact"/>
          <w:jc w:val="center"/>
        </w:trPr>
        <w:tc>
          <w:tcPr>
            <w:tcW w:w="3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aLite488-conjugated Goat Anti-Rabbit IgG(H+L)</w:t>
            </w:r>
          </w:p>
        </w:tc>
        <w:tc>
          <w:tcPr>
            <w:tcW w:w="19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00013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94" w:hRule="exact"/>
          <w:jc w:val="center"/>
        </w:trPr>
        <w:tc>
          <w:tcPr>
            <w:tcW w:w="393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aLite594-conjugated Goat Anti-Mouse IgG(H+L)</w:t>
            </w:r>
          </w:p>
        </w:tc>
        <w:tc>
          <w:tcPr>
            <w:tcW w:w="198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00013-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 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rugs and reagent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used in this study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7"/>
        <w:tblW w:w="934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4"/>
        <w:gridCol w:w="2387"/>
        <w:gridCol w:w="16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NewRomanPSMT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rug /Reagent</w:t>
            </w:r>
          </w:p>
        </w:tc>
        <w:tc>
          <w:tcPr>
            <w:tcW w:w="2387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NewRomanPSMT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ource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 / formul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exin V-FITC/PI Apoptosis Detection Kit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zyme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11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Antibody Dilution Buffer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8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mQ Universal SYBR qPCR Master Mix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zyme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11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cript III RT SuperMix for qPCR (+gDNA wiper)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zyme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323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ve Oxygen Species Assay Kit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0033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al Luciferase Reporter Assay Kit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zyme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101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tal Bovine Serum (Charcoal Stripped)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al Industries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-201-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</w:rPr>
              <w:t>palutamide</w:t>
            </w:r>
            <w:r>
              <w:rPr>
                <w:rFonts w:hint="eastAsia"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Y-160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ypLE™ Express Enzyme (1X), no phenol red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04-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MI 1640 Medium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1875500B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MI 1640 Medium, glutamine, no phenol red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anpei Bio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30K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tal Bovine Serum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al Industries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-001-1A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icillin-Streptomycin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40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ure Total RNA Mini Kit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en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4111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Rapamycin</w:t>
            </w:r>
            <w:bookmarkEnd w:id="9"/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Y-10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-MA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-193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XO1-IN-3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Y-1536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2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2"/>
            <w:r>
              <w:rPr>
                <w:rFonts w:hint="eastAsia" w:ascii="Times New Roman" w:hAnsi="Times New Roman" w:cs="Times New Roman"/>
                <w:sz w:val="24"/>
                <w:szCs w:val="24"/>
              </w:rPr>
              <w:t>Fluo-4-AM</w:t>
            </w:r>
            <w:bookmarkEnd w:id="10"/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bookmarkEnd w:id="11"/>
          </w:p>
        </w:tc>
        <w:tc>
          <w:tcPr>
            <w:tcW w:w="16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medchemexpress.cn/Fluo-4_AM.html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-1018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widowControl/>
        <w:adjustRightInd w:val="0"/>
        <w:snapToGrid w:val="0"/>
        <w:spacing w:line="480" w:lineRule="auto"/>
        <w:rPr>
          <w:rFonts w:ascii="Times New Roman" w:hAnsi="Times New Roman" w:eastAsia="Segoe UI" w:cs="Times New Roman"/>
          <w:b/>
          <w:bCs/>
          <w:color w:val="2A2B2E"/>
          <w:sz w:val="24"/>
          <w:szCs w:val="24"/>
          <w:shd w:val="clear" w:color="auto" w:fill="FFFFFF"/>
        </w:rPr>
      </w:pPr>
    </w:p>
    <w:p/>
    <w:p/>
    <w:p>
      <w:pPr>
        <w:widowControl/>
        <w:jc w:val="left"/>
      </w:pPr>
      <w:bookmarkStart w:id="12" w:name="OLE_LINK4"/>
      <w:r>
        <w:br w:type="page"/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 4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The sequence of </w:t>
      </w:r>
      <w:r>
        <w:rPr>
          <w:rFonts w:ascii="Times New Roman" w:hAnsi="Times New Roman" w:cs="Times New Roman"/>
          <w:b/>
          <w:bCs/>
          <w:sz w:val="24"/>
        </w:rPr>
        <w:t>CAPN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promoter</w:t>
      </w:r>
    </w:p>
    <w:bookmarkEnd w:id="12"/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70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3" w:type="dxa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7039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moter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3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APN2</w:t>
            </w:r>
          </w:p>
        </w:tc>
        <w:tc>
          <w:tcPr>
            <w:tcW w:w="7039" w:type="dxa"/>
            <w:tcBorders>
              <w:left w:val="nil"/>
            </w:tcBorders>
          </w:tcPr>
          <w:p>
            <w:pPr>
              <w:rPr>
                <w:rFonts w:eastAsia="等线"/>
              </w:rPr>
            </w:pPr>
            <w:bookmarkStart w:id="13" w:name="_Hlk146976208"/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APN2</w:t>
            </w:r>
            <w:bookmarkEnd w:id="13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romoter (-2000~-1)</w:t>
            </w:r>
          </w:p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&gt;5' Flanking sequence chromosome:GRCh38:1:223699593:223701592:1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CCTCACCTCTGGCCTCTTCTGGCCCTTGACAAAGATTCTTTGCTTGACCAAACTTTAGTGAGCCTCCTGATCCTTTCCTAGGCCCATCTGTGCACTTCCTTGAAAAATTCAGTTTTAACGAGGACCCTGCTAAGTCAGTTTAGCTAGAACCCCTCAACACCTTGCTATCTGATCATCCCCAATATCTAACTGTGCTCCTCATCCTCCACCATCTAGGTGATGTCCAATGACCCTGTCCTGTCTTCAGCAAGACTCGGTTAGGGGGTTTAGCCAGAATCCCCCTTATTCTTTACGTTTACTCTTAGTAATTATCTGTCACTGACCCCCACTCTGCTTCTTGGCTATGCATTCCCACCTGGCCGTGCCATATTCCGAGTTGAGCCCAATCTCTATCCACCCCGCAAAACCCCATTGCAGTGGCCCCTATGCCTATTGCAACAGTCCTGAATAAAGCCTTCCTAATCATACCTCAACAAGTGCCACCGAATAATTTTTTCTTTTCTTTGACACCAATCTCACATTACTACCACCACCCTCCCCCAGGACCCTACTCCCAGAACACACTCAACCACCCCCATCCCTACATAGAATGCTCAGGGCGCCAAGGGGGCGTCCAGGGACTTCATGGTTTCTAGCACTTTGTAGTCCACCGAAATGCCCCCAGGAGTGGCAATCAAGTGGAGAGGCTGGGCTGTGTGTTGATGGCCAGTCTGGTCCCAAGTAGACCCCATAGAGATGTCCTGGGCCCTTCATCCCCCCTCCACACCAGCACCAGCACCCACAACTTAGGGACAGACCAGTCAGCCCCAGAGAGAGAGAGAAAGAGAGAGAGGGAGGAGGGAGCAACAAGAAATGCTTGCACAGCTCTGTTCTGCAACATTCTTATCTTTCTCCTAGAGGAATTCAAGCATTAAACCCTGGGGGAGGAATCTTCTGGTTCTCTTGTAAAGGAGGGTACACTCCACCCCACCCTAAACTCAGACATTTGAAGCAATCCTAGTGGATAGTAAATCTGGGCTCCTCAAAGTTCTCAATTCAGGGACTCCTTTAGCATGACACAGGGCCCAGGGAGCATTTCCCTCACCCTAAATCAATGATTCTGACATCAAAGATGCCAACAAGTTTTCCCTGGGAACGCTTTGTGCCTATGACCCTTCGTTCAACAAACCTTTACCAAGCACCCACCAGGTGCCAGGCACTATGCCAGGATCACAAAGGTGAACAAGAAAGACATGGTGTCTCATTCAGAAATGGATGGGCTAGCGGGGAAATGGACACTAAATATTTGTATCACCAGGTGATACGCGCTCTCACAGAAGTTACATAAAACGTGCCAAGATGACAGCTCTAATTATTCACTATTGTGCTTTTCAGTTTATATTCAAGTCCACATTGCAGAATACATGTTAGAGAGCACTTATGTCTTGACATGACTTGCACTTTTGATCAGTCCATAGACTGCTTGAGTGGAAAGAAATTCCTCTAAGACACTCCCTTCTGAGTATGAGTCAGAAAGCTGAGGTCTCCCCAGCATAGCCGGGTCAGGGGCAGGGTGACAGGGCCTCCCGACACACGCAGCATCCAAGCAGACTGAGCAGAGCCTGCAGAGCGGGCAGCAGGATGGGACCTCTCCCGAGAGTCTGGAAGCCCCAGCTGGCTCCGGCCCTCTCTAGGGCTGCGGGACCCTCCCTTCTCTGGCCTCAGCTTCTTAGCTGCCTTGGTTAGACTGGACAGGAGGAGACAGCTCTGCCCTCCTTTCCACCTCTGAGCTTATGCTCTTGTGAGTCTCATTCTTGCCATGAAGAATTGAAGAATCTTTGTGCT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highlight w:val="yellow"/>
              </w:rPr>
              <w:t>CTGAGTCAG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AGCTATGTGGCCGCTTTGCTAAAATGTGACTCAAACACAGCCTCAGCCCTGAGGCCCCTTTCATTATATTCCCTTATTTGGTCCCAGGCAGCATTTCCATATTCTCTCTGGGGAGCTGGTGGGCAGAGCCTTTCTGTGGGCCAAGGAGGAGCTCAGGTGCCAGAC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 5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TF3 binding site sequence and mutation sequence of CAPN2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230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Binding site sequence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utation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230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APN2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TGAGTCAG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CTCAGTG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OXO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binding site sequence and mutation sequence of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TG5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70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3" w:type="dxa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7039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moter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3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ATG5</w:t>
            </w:r>
          </w:p>
        </w:tc>
        <w:tc>
          <w:tcPr>
            <w:tcW w:w="7039" w:type="dxa"/>
            <w:tcBorders>
              <w:left w:val="nil"/>
            </w:tcBorders>
          </w:tcPr>
          <w:p>
            <w:pPr>
              <w:rPr>
                <w:rFonts w:eastAsia="等线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ATG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romoter (-2000~-1)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gt;5' Flanking sequence chromosome: GRCh38:6:106325792: 106327791: -1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GGAAGTTGAATTTTAAGTCAAATCAAGTAATCACCTTTCACCTATTGGGTTTCTTCATACATAGTTTCCCCCAAAACAATTTTTTTTTTTTTTTGAGACAGGGTCTCTCTCTGTTACCTAGACTGCAGTGATACAATCATAGCTCACTGCAACCTTGACCTCCTGGGCTCATGTAATCCTCCTTCCTCAACCACTGGAGTAGCTGGGACTGTAGGCGCATGCCACCATGCCCTCCTAATTTTTGTGTTTTTTGTAGAGATGTGGTCTTGCCATGTTGTGCAGGCTGGTCTTGAACTCCTGGGCTCAAGCTATCCTCTTACCTGGGCCTCCCAAAGTGCTGGGATTACAGGCATGAGCCACTGTGCCTGGTCCCAACATTTTGTTAGGAAATAATTTTGAACACACAGCAAAGCTGAACAAATTTTACAGTGAATACCCATTTACAATGAACCTAGATTCTACCATCTAGATTCTACCATTATATTTTACCATTATATTCTACCATTATATTTTACTATATTTGGTTAATCACATATTTATCCATCTATGCGCCCCTAAATCCATCTTATTTTTTAGATACATTTTAAAGGAAATTTTATATACTTTTGTCTGACACTGGGAAGGCAATGCACCTTAATCCCACAAGCTTTCTTACAGAGGCTAATAGCTGTTTACTGGGGACACTGTAGTGAGGATTTCTGCATTGAGTAGGTGAAGAGGACCATAACTGTGGCTTTCAAACTTTTCTGACTGCTACCCTTACTAAGAAATGTATTTCACATTCCTATCCAGTGTACACCACATACATACTGAAGTAAAAATTTTGGGACACAATATTTACCCTTTACATGTGTGAAGCATGCTGATATTTTCTATTTTATTTCATTTAAAAAGATGCTGGGCATGCTTCCCTAACTTGATTTAGATACCCACTAATGTACTGTAATTTACCATTTGAAAATCATTGTACTTAGTCCAACTCCAAGAAGATTTTTCTTTTTAAAAGAATCCTGTGGCTACTACTAGAATTTTCCTTATGTTCCCAATTATCAAGAACCTGTTTTGAGTCTCAGCACAGTACTTACTTAACATGCATGGCGTTAAGGCACGTGTAATTAAGAGAAAAACCTTAAATGCCTGCTAAGACTTCTGGATAGAGCCAATTCAAAGATTCTTTATTAGTAAGTTTACCAATTATTACTATTTTTTTTTTGAGACGGAGTCTCGCTCTTTCGCCCAGGCGGGACTGCGGTGGCCCTATCTTGGCTCACTGCAAGCTCCACCTCCCGGGTTCACGCCATTCTCCTGCCTCAGACTCTCCAGTAGCTGGGACTACAGAAGCCCGCCACCGCGCCCGGCTAATTTTTTTTGTATTTTTAGTAGAGACGGGGTTTCACCGTGTTAGCCATGATGGTCTCGATCTCCTGACCTCGTGATCCGCCCGCCTCGGCCTCCCAAGGTGCTGGGATTACAGGCGTGAGCCACCGCGCCCGGCCCCAATTATTTTTACAAAGAGTAAGATAAAGATATGTACTCTTGGATGGGTGGGAGGGTTCAGTGCTCATATAGTCTTCTGTTAAATTAGGTTATTAATGCCTGCGGTGGTTCCAACAAAGTA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GAAGAAGATCAAATAAGAAAATGGATGGGAAAGTACTTTGAAAACTAATGTTTTATTAATACTGTTGTGTGATGCCAGGAAGAAAGGGATGTTGCGATCAAGCTCTAGGGAGGCAGTGTTTCAGTATTTTAAAAACTGTTTTTGTGGAACTGTTAAGTTAACCTCCCCAAGCCCCAATAACTACGCTTTGACGCAAGATTCTCAGAAGAGGGTAGAAGCTATGAACTTGGAGAGGTTTGGTCGCGAGTTCAAGCGTACTGCCCCGTTGGCGCATGCTCAAGAGCGACTCGGGCCTCCTTGCTGGGTTAGGCAGAACACGGAGGGCGGAGTTCGGACCACGTGGGGTCTCGTGACGTCATCTCCGGGCGCCGAGGGTGA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  <w:bookmarkStart w:id="14" w:name="_GoBack"/>
      <w:bookmarkEnd w:id="14"/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OXO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binding site sequence and mutation sequence of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TG5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230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Binding site sequence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utation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230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TG5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GCTGTTTACT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GACAAATGA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5NTc1NWZjNTE4MjA0YWM0MzczZThkZWE1ODliNmYifQ=="/>
  </w:docVars>
  <w:rsids>
    <w:rsidRoot w:val="46B73B8A"/>
    <w:rsid w:val="000E0491"/>
    <w:rsid w:val="00296EE4"/>
    <w:rsid w:val="00327ECB"/>
    <w:rsid w:val="0035484E"/>
    <w:rsid w:val="004B3DFF"/>
    <w:rsid w:val="005D485B"/>
    <w:rsid w:val="00857FD3"/>
    <w:rsid w:val="0099153F"/>
    <w:rsid w:val="00A70B49"/>
    <w:rsid w:val="00D01145"/>
    <w:rsid w:val="00F27D39"/>
    <w:rsid w:val="00FB6BA5"/>
    <w:rsid w:val="16F75899"/>
    <w:rsid w:val="25233BE5"/>
    <w:rsid w:val="46AA5A1F"/>
    <w:rsid w:val="46B73B8A"/>
    <w:rsid w:val="64EE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  <w:style w:type="table" w:customStyle="1" w:styleId="7">
    <w:name w:val="三线表"/>
    <w:basedOn w:val="3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25</Words>
  <Characters>4554</Characters>
  <Lines>284</Lines>
  <Paragraphs>187</Paragraphs>
  <TotalTime>6</TotalTime>
  <ScaleCrop>false</ScaleCrop>
  <LinksUpToDate>false</LinksUpToDate>
  <CharactersWithSpaces>469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16:45:00Z</dcterms:created>
  <dc:creator>于营</dc:creator>
  <cp:lastModifiedBy>于营</cp:lastModifiedBy>
  <dcterms:modified xsi:type="dcterms:W3CDTF">2023-12-12T05:08:5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DF77FF7D6DA430383A24509DDBF2484_11</vt:lpwstr>
  </property>
  <property fmtid="{D5CDD505-2E9C-101B-9397-08002B2CF9AE}" pid="4" name="GrammarlyDocumentId">
    <vt:lpwstr>8553769b122f2f10cc8a0f44fed1088e888ea94a44b32cddd3353c100385ba28</vt:lpwstr>
  </property>
</Properties>
</file>